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0"/>
        <w:gridCol w:w="4260"/>
      </w:tblGrid>
      <w:tr w:rsidR="006A6594" w14:paraId="184CB01D" w14:textId="77777777">
        <w:trPr>
          <w:trHeight w:val="280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4BCD2" w14:textId="7DA81DC9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able S</w:t>
            </w:r>
            <w:r w:rsidR="001E2642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Precursor proteins involved in networks</w:t>
            </w:r>
          </w:p>
        </w:tc>
      </w:tr>
      <w:tr w:rsidR="006A6594" w14:paraId="123AB4CD" w14:textId="77777777">
        <w:trPr>
          <w:trHeight w:val="520"/>
        </w:trPr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0D0AB2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ellular Development, Embryonic Development and Organismal Development</w:t>
            </w:r>
          </w:p>
        </w:tc>
        <w:tc>
          <w:tcPr>
            <w:tcW w:w="4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03769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rganismal Injury and Abnormalities</w:t>
            </w:r>
          </w:p>
        </w:tc>
      </w:tr>
      <w:tr w:rsidR="006A6594" w14:paraId="590F1B55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6E779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O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5B0657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TN1</w:t>
            </w:r>
          </w:p>
        </w:tc>
      </w:tr>
      <w:tr w:rsidR="006A6594" w14:paraId="4568FD98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8830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DHR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702F2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AHCC1</w:t>
            </w:r>
          </w:p>
        </w:tc>
      </w:tr>
      <w:tr w:rsidR="006A6594" w14:paraId="7B6570C3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57779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RO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55333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L8A1</w:t>
            </w:r>
          </w:p>
        </w:tc>
      </w:tr>
      <w:tr w:rsidR="006A6594" w14:paraId="55065056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A3F39B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ENND2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5818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USP10</w:t>
            </w:r>
          </w:p>
        </w:tc>
      </w:tr>
      <w:tr w:rsidR="006A6594" w14:paraId="1ADB0FED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4D399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GD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76850C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CN1</w:t>
            </w:r>
          </w:p>
        </w:tc>
      </w:tr>
      <w:tr w:rsidR="006A6594" w14:paraId="50FC4A82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EC685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CTD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2CAD6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JAG2</w:t>
            </w:r>
          </w:p>
        </w:tc>
      </w:tr>
      <w:tr w:rsidR="006A6594" w14:paraId="6E4D4F32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3441A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JAG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188258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ALRN</w:t>
            </w:r>
          </w:p>
        </w:tc>
      </w:tr>
      <w:tr w:rsidR="006A6594" w14:paraId="679BA534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E41A37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LF1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E7CEF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KMT2C</w:t>
            </w:r>
          </w:p>
        </w:tc>
      </w:tr>
      <w:tr w:rsidR="006A6594" w14:paraId="08959DAE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DA790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ONP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B219D3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ATR3</w:t>
            </w:r>
          </w:p>
        </w:tc>
      </w:tr>
      <w:tr w:rsidR="006A6594" w14:paraId="26E11AEF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ED082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RFN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20331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MRN1</w:t>
            </w:r>
          </w:p>
        </w:tc>
      </w:tr>
      <w:tr w:rsidR="006A6594" w14:paraId="4CA8AB1E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31C2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RP1B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B5856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UC19</w:t>
            </w:r>
          </w:p>
        </w:tc>
      </w:tr>
      <w:tr w:rsidR="006A6594" w14:paraId="289A820B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9697F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YO1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137E7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DE4DIP</w:t>
            </w:r>
          </w:p>
        </w:tc>
      </w:tr>
      <w:tr w:rsidR="006A6594" w14:paraId="198EF2C2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BB3C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KOR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C42E5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IGR</w:t>
            </w:r>
          </w:p>
        </w:tc>
      </w:tr>
      <w:tr w:rsidR="006A6594" w14:paraId="6B78FCB3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3AC5C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LC26A1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7FB85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NF123</w:t>
            </w:r>
          </w:p>
        </w:tc>
      </w:tr>
      <w:tr w:rsidR="006A6594" w14:paraId="7AA87E62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341A3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TC3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9BF31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N11A</w:t>
            </w:r>
          </w:p>
        </w:tc>
      </w:tr>
      <w:tr w:rsidR="006A6594" w14:paraId="4F3E1674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56FA9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97C30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N8A</w:t>
            </w:r>
          </w:p>
        </w:tc>
      </w:tr>
      <w:tr w:rsidR="006A6594" w14:paraId="43D0B5C2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031E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6B1D2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NTB2</w:t>
            </w:r>
          </w:p>
        </w:tc>
      </w:tr>
      <w:tr w:rsidR="006A6594" w14:paraId="3DCBBC7B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99F9B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CC5C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PEG</w:t>
            </w:r>
          </w:p>
        </w:tc>
      </w:tr>
      <w:tr w:rsidR="006A6594" w14:paraId="771D111C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A9113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C704D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MOD2</w:t>
            </w:r>
          </w:p>
        </w:tc>
      </w:tr>
      <w:tr w:rsidR="006A6594" w14:paraId="7EF3971A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668E4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2C746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MPO</w:t>
            </w:r>
          </w:p>
        </w:tc>
      </w:tr>
      <w:tr w:rsidR="006A6594" w14:paraId="372C809B" w14:textId="77777777">
        <w:trPr>
          <w:trHeight w:val="280"/>
        </w:trPr>
        <w:tc>
          <w:tcPr>
            <w:tcW w:w="42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8B602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B446B" w14:textId="77777777" w:rsidR="006A6594" w:rsidRDefault="006A65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ZSWIM8</w:t>
            </w:r>
          </w:p>
        </w:tc>
      </w:tr>
    </w:tbl>
    <w:p w14:paraId="414E9BF1" w14:textId="77777777" w:rsidR="006A6594" w:rsidRDefault="006A6594"/>
    <w:sectPr w:rsidR="006A65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C6146" w14:textId="77777777" w:rsidR="00222BED" w:rsidRDefault="00222BED" w:rsidP="00B845DB">
      <w:r>
        <w:separator/>
      </w:r>
    </w:p>
  </w:endnote>
  <w:endnote w:type="continuationSeparator" w:id="0">
    <w:p w14:paraId="026C5BAC" w14:textId="77777777" w:rsidR="00222BED" w:rsidRDefault="00222BED" w:rsidP="00B84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21171" w14:textId="77777777" w:rsidR="00222BED" w:rsidRDefault="00222BED" w:rsidP="00B845DB">
      <w:r>
        <w:separator/>
      </w:r>
    </w:p>
  </w:footnote>
  <w:footnote w:type="continuationSeparator" w:id="0">
    <w:p w14:paraId="614903C3" w14:textId="77777777" w:rsidR="00222BED" w:rsidRDefault="00222BED" w:rsidP="00B84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5AEA7D3E"/>
    <w:rsid w:val="001E2642"/>
    <w:rsid w:val="00222BED"/>
    <w:rsid w:val="005110F9"/>
    <w:rsid w:val="006A6594"/>
    <w:rsid w:val="008A6DC8"/>
    <w:rsid w:val="00B845DB"/>
    <w:rsid w:val="02EB33D8"/>
    <w:rsid w:val="19F10A1A"/>
    <w:rsid w:val="5AEA7D3E"/>
    <w:rsid w:val="66637813"/>
    <w:rsid w:val="7AEE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5E9DA3"/>
  <w15:chartTrackingRefBased/>
  <w15:docId w15:val="{9056EE8C-C3C9-409E-A7B9-3D3117ED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84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B845DB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B84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B845DB"/>
    <w:rPr>
      <w:rFonts w:ascii="Calibri" w:hAnsi="Calibri"/>
      <w:kern w:val="2"/>
      <w:sz w:val="18"/>
      <w:szCs w:val="18"/>
    </w:rPr>
  </w:style>
  <w:style w:type="paragraph" w:styleId="a7">
    <w:name w:val="Balloon Text"/>
    <w:basedOn w:val="a"/>
    <w:link w:val="a8"/>
    <w:rsid w:val="00B845DB"/>
    <w:rPr>
      <w:sz w:val="18"/>
      <w:szCs w:val="18"/>
    </w:rPr>
  </w:style>
  <w:style w:type="character" w:customStyle="1" w:styleId="a8">
    <w:name w:val="批注框文本 字符"/>
    <w:link w:val="a7"/>
    <w:rsid w:val="00B845D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Yu Wang</cp:lastModifiedBy>
  <cp:revision>3</cp:revision>
  <dcterms:created xsi:type="dcterms:W3CDTF">2020-03-30T14:19:00Z</dcterms:created>
  <dcterms:modified xsi:type="dcterms:W3CDTF">2020-04-2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